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</w:t>
      </w:r>
      <w:r>
        <w:rPr>
          <w:rFonts w:cs="Arial" w:ascii="Arial" w:hAnsi="Arial"/>
          <w:b/>
        </w:rPr>
        <w:t xml:space="preserve">able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 xml:space="preserve">1. The 30 most abundantly expressed genes in the adult, metacercaria, and egg stages of </w:t>
      </w:r>
      <w:r>
        <w:rPr>
          <w:rFonts w:cs="Arial" w:ascii="Arial" w:hAnsi="Arial"/>
          <w:b/>
          <w:i/>
        </w:rPr>
        <w:t>C. sinensis</w:t>
      </w:r>
    </w:p>
    <w:tbl>
      <w:tblPr>
        <w:tblW w:w="13697" w:type="dxa"/>
        <w:jc w:val="left"/>
        <w:tblInd w:w="2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6"/>
        <w:gridCol w:w="2109"/>
        <w:gridCol w:w="1258"/>
        <w:gridCol w:w="1004"/>
        <w:gridCol w:w="2152"/>
        <w:gridCol w:w="1184"/>
        <w:gridCol w:w="1024"/>
        <w:gridCol w:w="2238"/>
        <w:gridCol w:w="1184"/>
        <w:gridCol w:w="988"/>
      </w:tblGrid>
      <w:tr>
        <w:trPr>
          <w:trHeight w:val="216" w:hRule="atLeast"/>
        </w:trPr>
        <w:tc>
          <w:tcPr>
            <w:tcW w:w="5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16"/>
                <w:szCs w:val="16"/>
              </w:rPr>
              <w:t>Rank</w:t>
            </w:r>
          </w:p>
        </w:tc>
        <w:tc>
          <w:tcPr>
            <w:tcW w:w="43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16"/>
                <w:szCs w:val="16"/>
              </w:rPr>
              <w:t>Adult</w:t>
            </w:r>
          </w:p>
        </w:tc>
        <w:tc>
          <w:tcPr>
            <w:tcW w:w="43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1" name="_x1146537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_x1146537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2" name="_x114654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_x114654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3" name="_x1114081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_x1114081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4" name="_x1129830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_x1129830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5" name="_x1128614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_x1128614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6" name="_x1128618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_x1128618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7" name="_x1128622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_x1128622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8" name="_x1128626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_x1128626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0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9" name="_x1128630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_x1128630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1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10" name="_x1128634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_x1128634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2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11" name="_x1128638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_x1128638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3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12" name="_x1128642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_x1128642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4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13" name="_x1128646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_x1128646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5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14" name="_x1128650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_x1128650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6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15" name="_x1160112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_x1160112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7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16" name="_x1160116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_x1160116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8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17" name="_x1160120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_x1160120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9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18" name="_x1160124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_x1160124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0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19" name="_x1160128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_x1160128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1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20" name="_x1160132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_x1160132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2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21" name="_x1160136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_x1160136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3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22" name="_x1160140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_x1160140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4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23" name="_x1160144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_x1160144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5">
                  <wp:simplePos x="0" y="0"/>
                  <wp:positionH relativeFrom="column">
                    <wp:posOffset>4295775</wp:posOffset>
                  </wp:positionH>
                  <wp:positionV relativeFrom="line">
                    <wp:posOffset>635</wp:posOffset>
                  </wp:positionV>
                  <wp:extent cx="802005" cy="19050"/>
                  <wp:effectExtent l="0" t="0" r="0" b="0"/>
                  <wp:wrapNone/>
                  <wp:docPr id="24" name="_x1160148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_x1160148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62" t="-2000" r="-62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Arial Unicode MS" w:cs="Arial" w:ascii="Arial" w:hAnsi="Arial"/>
                <w:b/>
                <w:color w:val="000000"/>
                <w:kern w:val="0"/>
                <w:sz w:val="16"/>
                <w:szCs w:val="16"/>
              </w:rPr>
              <w:t>Metacercaria</w:t>
            </w:r>
          </w:p>
        </w:tc>
        <w:tc>
          <w:tcPr>
            <w:tcW w:w="44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16"/>
                <w:szCs w:val="16"/>
              </w:rPr>
              <w:t>Egg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한컴바탕" w:cs="Arial" w:ascii="Arial" w:hAnsi="Arial"/>
                <w:b/>
                <w:color w:val="000000"/>
                <w:kern w:val="0"/>
                <w:szCs w:val="20"/>
              </w:rPr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16"/>
                <w:szCs w:val="16"/>
              </w:rPr>
              <w:t>Organism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16"/>
                <w:szCs w:val="16"/>
              </w:rPr>
              <w:t>Reads (%)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16"/>
                <w:szCs w:val="16"/>
              </w:rPr>
              <w:t>Organism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16"/>
                <w:szCs w:val="16"/>
              </w:rPr>
              <w:t>Reads (%)</w:t>
            </w:r>
          </w:p>
        </w:tc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16"/>
                <w:szCs w:val="16"/>
              </w:rPr>
              <w:t>Organism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16"/>
                <w:szCs w:val="16"/>
              </w:rPr>
              <w:t>Reads (%)</w:t>
            </w:r>
          </w:p>
        </w:tc>
      </w:tr>
      <w:tr>
        <w:trPr>
          <w:trHeight w:val="472" w:hRule="atLeast"/>
        </w:trPr>
        <w:tc>
          <w:tcPr>
            <w:tcW w:w="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ysteine protease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lonorchis sinensis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29(1.22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44(3.43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74(1.77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‡</w:t>
            </w:r>
          </w:p>
        </w:tc>
      </w:tr>
      <w:tr>
        <w:trPr>
          <w:trHeight w:val="728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know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05(1.13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35(2.11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acyl-CoA synthetase long-chain family member 5, isoform CRA_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Homo sapien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94(0.96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‡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Tubulin, alpha 1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Mus musculu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80(1.04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2792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22(1.4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6322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83(0.85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biquitin family member (ubq-1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aenorhabditis elegan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16(0.8)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myosin heavy cha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mansoni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26(0.79)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ENSANGP0000002312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Nasonia vitripenni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82(0.84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‡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yoglobi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lonorchis sinensi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77(0.65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0820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08(0.68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elongation factor-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lonorchis sinensi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1(0.62)</w:t>
            </w:r>
          </w:p>
        </w:tc>
      </w:tr>
      <w:tr>
        <w:trPr>
          <w:trHeight w:val="728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LIMPETi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mansoni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73(0.64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93(0.59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ytoplasmic antigen 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pirometra erinaceieuropaei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0(0.61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beta-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buli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Fasciola hepatic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71(0.63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81(0.51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7049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7(0.58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‡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know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25(0.46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1894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70(0.44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predicted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Nematostella vectensi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4(0.55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9647 protei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22(0.45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6322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5(0.41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6778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2(0.53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‡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eceptor for activated PKC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mansoni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18(0.44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8(0.37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AF272975 smoothelin-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2(0.53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olloid protei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Ornithorhynchus anatinu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99(0.37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7(0.36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2(0.53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‡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1769 protei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94(0.35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biquit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Geodia cydonium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0(0.32)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ribosomal protein S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1(0.52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6288 protei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92(0.34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ribosomal protein L4-like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mansoni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9(0.31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fructose bisphosphate aldolas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bovi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8(0.49)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lonorporin 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lonorchis sinensi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91(0.34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6312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9(0.31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9192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3(0.44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‡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lutathione transferas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lonorchis sinensi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90(0.33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fructose bisphosphate aldolas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bovi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6(0.29)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2833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0(0.41)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know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87(0.32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lonorchis sinensi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3(0.27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biquitin-conjugating enzyme E2Q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Homo sapien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7(0.38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‡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erriti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lonorchis sinensi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86(0.32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elongation factor-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lonorchis sinensi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2(0.26)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Y-box binding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mansoni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6(0.37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84(0.31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4-3-3 epsil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mansoni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2(0.26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Hexokinas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3(0.34)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longation factor-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lonorchis sinensi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80(0.3)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8(0.24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2(0.33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‡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odium/glucose cotransporter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rassostrea giga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77(0.28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mitochondrial malate dehydrogenas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lonorchis sinensi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7(0.23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2221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1(0.32)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ructose bisphosphate aldolas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bovi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77(0.28)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Putative high mobility group B2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mansoni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7(0.23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0(0.31)</w:t>
            </w:r>
          </w:p>
        </w:tc>
      </w:tr>
      <w:tr>
        <w:trPr>
          <w:trHeight w:val="728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5684 protei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73(0.27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ytoplasmic antigen 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pirometra erinaceieuropaei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6(0.23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6078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0(0.31)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2792 protei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72(0.27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6(0.23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LOC571499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Danio rerio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0(0.31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‡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6322 protei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70(0.26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0S ribosomal protein L34-like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mansoni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4(0.21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ribosomal protein L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Taenia asiatic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9(0.3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PHGPx isoform 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lonorchis sinensi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7(0.25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3433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4(0.21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AUT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mansoni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9(0.3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‡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know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6(0.24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AB063189 annexin B13a in Bombyx mori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2(0.2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9416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8(0.29)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itochondrial malate dehydrogenas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lonorchis sinensi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3(0.23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9312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2(0.2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1679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8(0.29)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AK010678 ribosomal protein S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8(0.21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6675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8(0.18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1085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8(0.29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>
        <w:trPr>
          <w:trHeight w:val="472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redicted protei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Nematostella vectensi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7(0.21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8(0.18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6340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7(0.28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>
        <w:trPr>
          <w:trHeight w:val="709" w:hRule="atLeast"/>
        </w:trPr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known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7(0.21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*+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6166 protein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7(0.17)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+‡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JCHGC06288 protein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histosoma japonicum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Arial" w:hAnsi="Arial" w:eastAsia="한컴바탕" w:cs="Arial"/>
                <w:color w:val="000000"/>
                <w:kern w:val="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6(0.27)</w:t>
            </w:r>
          </w:p>
        </w:tc>
      </w:tr>
    </w:tbl>
    <w:p>
      <w:pPr>
        <w:pStyle w:val="Xl1444"/>
        <w:spacing w:lineRule="auto" w:line="276"/>
        <w:rPr/>
      </w:pPr>
      <w:r>
        <w:rPr>
          <w:rFonts w:cs="Arial" w:ascii="Arial" w:hAnsi="Arial"/>
        </w:rPr>
        <w:t>Copy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(%)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indicate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percentag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a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given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EST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each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EST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(CSA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27,070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CSM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15,872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CSE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9,803)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obtained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from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corre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>ponding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cDNA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library.</w:t>
      </w:r>
    </w:p>
    <w:p>
      <w:pPr>
        <w:pStyle w:val="Xl1443"/>
        <w:spacing w:lineRule="exact" w:line="420"/>
        <w:rPr/>
      </w:pPr>
      <w:r>
        <w:rPr>
          <w:rFonts w:cs="Arial" w:ascii="Arial" w:hAnsi="Arial"/>
        </w:rPr>
        <w:t>The statis</w:t>
      </w:r>
      <w:r>
        <w:rPr>
          <w:rFonts w:cs="Arial" w:ascii="Arial" w:hAnsi="Arial"/>
        </w:rPr>
        <w:t>ti</w:t>
      </w:r>
      <w:r>
        <w:rPr>
          <w:rFonts w:cs="Arial" w:ascii="Arial" w:hAnsi="Arial"/>
        </w:rPr>
        <w:t>cal analysis was performed as previously described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(http://telethon.bio.unipd.it/bioinfo/IDEG6_form/index.html)</w:t>
      </w:r>
    </w:p>
    <w:p>
      <w:pPr>
        <w:pStyle w:val="Xl1443"/>
        <w:spacing w:lineRule="exact" w:line="420"/>
        <w:rPr/>
      </w:pP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</w:rPr>
        <w:t xml:space="preserve"> Significant differences of gene expression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highlight w:val="green"/>
        </w:rPr>
        <w:t>(</w:t>
      </w:r>
      <w:r>
        <w:rPr>
          <w:rFonts w:cs="Arial" w:ascii="Arial" w:hAnsi="Arial"/>
          <w:i/>
          <w:highlight w:val="green"/>
        </w:rPr>
        <w:t>p</w:t>
      </w:r>
      <w:r>
        <w:rPr>
          <w:rFonts w:cs="Arial" w:ascii="Arial" w:hAnsi="Arial"/>
          <w:highlight w:val="green"/>
        </w:rPr>
        <w:t>&lt;0.01)</w:t>
      </w:r>
      <w:r>
        <w:rPr>
          <w:rFonts w:cs="Arial" w:ascii="Arial" w:hAnsi="Arial"/>
        </w:rPr>
        <w:t xml:space="preserve"> between adult and egg.</w:t>
      </w:r>
    </w:p>
    <w:p>
      <w:pPr>
        <w:pStyle w:val="Xl1442"/>
        <w:spacing w:lineRule="exact" w:line="420"/>
        <w:rPr/>
      </w:pP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Significant differences of gene expression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(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lt;0.01) between adult and metacercaria.</w:t>
      </w:r>
    </w:p>
    <w:p>
      <w:pPr>
        <w:pStyle w:val="Xl1443"/>
        <w:spacing w:lineRule="exact" w:line="420"/>
        <w:rPr/>
      </w:pPr>
      <w:r>
        <w:rPr>
          <w:rFonts w:cs="Arial" w:ascii="Arial" w:hAnsi="Arial"/>
          <w:vertAlign w:val="superscript"/>
        </w:rPr>
        <w:t>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ificant differences of gene expression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(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lt;0.01) between egg and metacercaria</w:t>
      </w:r>
    </w:p>
    <w:sectPr>
      <w:type w:val="nextPage"/>
      <w:pgSz w:orient="landscape" w:w="16838" w:h="11906"/>
      <w:pgMar w:left="1440" w:right="1440" w:gutter="0" w:header="0" w:top="1247" w:footer="0" w:bottom="124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한컴바탕"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1444">
    <w:name w:val="xl1444"/>
    <w:basedOn w:val="Normal"/>
    <w:qFormat/>
    <w:pPr>
      <w:widowControl/>
      <w:autoSpaceDE w:val="true"/>
      <w:snapToGrid w:val="false"/>
      <w:spacing w:lineRule="auto" w:line="384"/>
    </w:pPr>
    <w:rPr>
      <w:rFonts w:ascii="한컴바탕" w:hAnsi="한컴바탕" w:eastAsia="한컴바탕" w:cs="한컴바탕"/>
      <w:color w:val="000000"/>
      <w:kern w:val="0"/>
      <w:szCs w:val="20"/>
    </w:rPr>
  </w:style>
  <w:style w:type="paragraph" w:styleId="Xl1443">
    <w:name w:val="xl1443"/>
    <w:basedOn w:val="Normal"/>
    <w:qFormat/>
    <w:pPr>
      <w:widowControl/>
      <w:autoSpaceDE w:val="true"/>
      <w:snapToGrid w:val="false"/>
      <w:spacing w:lineRule="auto" w:line="384"/>
      <w:jc w:val="left"/>
    </w:pPr>
    <w:rPr>
      <w:rFonts w:ascii="한컴바탕" w:hAnsi="한컴바탕" w:eastAsia="한컴바탕" w:cs="한컴바탕"/>
      <w:color w:val="000000"/>
      <w:kern w:val="0"/>
      <w:szCs w:val="20"/>
    </w:rPr>
  </w:style>
  <w:style w:type="paragraph" w:styleId="Xl1442">
    <w:name w:val="xl1442"/>
    <w:basedOn w:val="Normal"/>
    <w:qFormat/>
    <w:pPr>
      <w:widowControl/>
      <w:autoSpaceDE w:val="true"/>
      <w:snapToGrid w:val="false"/>
      <w:spacing w:lineRule="auto" w:line="384"/>
    </w:pPr>
    <w:rPr>
      <w:rFonts w:ascii="한컴바탕" w:hAnsi="한컴바탕" w:eastAsia="한컴바탕" w:cs="한컴바탕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22:35:00Z</dcterms:created>
  <dc:creator>hongsj</dc:creator>
  <dc:description/>
  <dc:language>en-US</dc:language>
  <cp:lastModifiedBy>hongsj</cp:lastModifiedBy>
  <dcterms:modified xsi:type="dcterms:W3CDTF">2011-05-16T22:36:00Z</dcterms:modified>
  <cp:revision>3</cp:revision>
  <dc:subject/>
  <dc:title/>
</cp:coreProperties>
</file>